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2. Scatterplots demonstrating that there wa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no relation between PCA factor 1 and fish size (given as fork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  <w:lang w:val="en-GB"/>
        </w:rPr>
        <w:t>length) for both sharp- and blunt-snouted lenok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057650" cy="30289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7560" cy="3029040"/>
                          <a:chOff x="0" y="0"/>
                          <a:chExt cx="4057560" cy="3029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057560" cy="3029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0600" y="30600"/>
                            <a:ext cx="3990240" cy="2967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990240" cy="2967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571320"/>
                              <a:ext cx="3327480" cy="207072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264204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238356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212580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160956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134532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108756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82980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57132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571320"/>
                              <a:ext cx="3327480" cy="2070720"/>
                            </a:xfrm>
                            <a:prstGeom prst="rect">
                              <a:avLst/>
                            </a:prstGeom>
                            <a:noFill/>
                            <a:ln w="648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571320"/>
                              <a:ext cx="720" cy="2070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264204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238356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212580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186804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160956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134532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108756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82980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3280" y="571320"/>
                              <a:ext cx="306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880" y="1868040"/>
                              <a:ext cx="3327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3388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0692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8572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5840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684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1024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8904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61360" y="186804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4440" y="1898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9680" y="1634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2027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6080" y="196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2880" y="2162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920" y="2040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1240" y="2119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0400" y="194760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2040" y="1855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880" y="1941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3320" y="214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0920" y="207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880" y="1788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1935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240" y="1886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5640" y="2193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3920" y="1978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1760" y="2095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280" y="21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6520" y="2162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2880" y="204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9680" y="2003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0400" y="1941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2880" y="2009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240" y="1990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9360" y="1818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0720" y="192888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9600" y="21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0120" y="2359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5920" y="199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76240" y="1990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8920" y="1708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8920" y="1873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4440" y="1831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5480" y="207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1680" y="1757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50040" y="1960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4440" y="2217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0640" y="1886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52120" y="207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74880" y="20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0320" y="2015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1680" y="1695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0640" y="2033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5480" y="2015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1080" y="2242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0640" y="1868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0320" y="2113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0640" y="2138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4440" y="2095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1680" y="1665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8480" y="1917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880" y="1751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1080" y="1941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8480" y="1923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4440" y="1616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0320" y="1831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0320" y="1985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280" y="207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9000" y="1659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6480" y="1855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6480" y="1800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5200" y="1591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9680" y="1714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9680" y="1843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9680" y="1720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4520" y="177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8640" y="1800000"/>
                              <a:ext cx="3744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" h="58">
                                  <a:moveTo>
                                    <a:pt x="30" y="0"/>
                                  </a:moveTo>
                                  <a:lnTo>
                                    <a:pt x="59" y="29"/>
                                  </a:lnTo>
                                  <a:lnTo>
                                    <a:pt x="30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8640" y="1616040"/>
                              <a:ext cx="3744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" h="58">
                                  <a:moveTo>
                                    <a:pt x="30" y="0"/>
                                  </a:moveTo>
                                  <a:lnTo>
                                    <a:pt x="59" y="29"/>
                                  </a:lnTo>
                                  <a:lnTo>
                                    <a:pt x="30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8320" y="1873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4440" y="1818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63160" y="190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280" y="1689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280" y="1824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280" y="190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280" y="1739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280" y="177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3400" y="1960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0480" y="1769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9080" y="1917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6080" y="204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0920" y="206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5040" y="1880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5040" y="1990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5040" y="2040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360" y="1788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8480" y="21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4440" y="1886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1124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5840" y="1278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2040" y="1191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240" y="116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5640" y="1099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63160" y="106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9600" y="1124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4960" y="1118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880" y="1069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144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5480" y="1044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57480" y="129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5480" y="1087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38160" y="1351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6520" y="1388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9000" y="122868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7120" y="1204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4960" y="1395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2800" y="1284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39520" y="1241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504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5480" y="1259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8920" y="1560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33760" y="1388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1080" y="1517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8920" y="1395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2560" y="1695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8920" y="1708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5480" y="1382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8240" y="129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4960" y="1315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0480" y="1136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5120" y="1087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8920" y="1179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5040" y="1179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977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0480" y="129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0920" y="1284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0400" y="995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2880" y="977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6520" y="106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880" y="122868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0480" y="1358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0480" y="122868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8320" y="1413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9080" y="1234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23840" y="143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63160" y="1087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360" y="1105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9880" y="1443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240" y="1284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1253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1760" y="124704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9440" y="143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0920" y="1462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8480" y="1345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1315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3480" y="124704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8640" y="1186200"/>
                              <a:ext cx="3744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" h="58">
                                  <a:moveTo>
                                    <a:pt x="30" y="0"/>
                                  </a:moveTo>
                                  <a:lnTo>
                                    <a:pt x="59" y="29"/>
                                  </a:lnTo>
                                  <a:lnTo>
                                    <a:pt x="30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7880" y="1001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8640" y="1099800"/>
                              <a:ext cx="3744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" h="58">
                                  <a:moveTo>
                                    <a:pt x="30" y="0"/>
                                  </a:moveTo>
                                  <a:lnTo>
                                    <a:pt x="59" y="29"/>
                                  </a:lnTo>
                                  <a:lnTo>
                                    <a:pt x="30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57480" y="1487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9240" y="1057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988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4360" y="1087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9680" y="1266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4440" y="1395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5040" y="1413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67040" y="1677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2200" y="1388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81600" y="143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5480" y="1487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62480" y="1609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3080" y="1358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5920" y="143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70320" y="1425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3080" y="1499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9440" y="1326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06440" y="1339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52120" y="129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1080" y="1395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5480" y="1204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43120" y="774000"/>
                            <a:ext cx="1787040" cy="1265400"/>
                          </a:xfrm>
                        </wpg:grpSpPr>
                        <wps:wsp>
                          <wps:cNvSpPr/>
                          <wps:spPr>
                            <a:xfrm>
                              <a:off x="608400" y="429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3920" y="749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8560" y="774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040" y="282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9960" y="510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7960" y="74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5720" y="798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9000" y="1228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0120" y="657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9080" y="583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2960" y="2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7360" y="34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640" y="350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2520" y="128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4160" y="23940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7680" y="227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120" y="19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54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4920" y="26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0960" y="10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9600" y="491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9160" y="221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0" y="332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559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400" y="497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3720" y="48528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0" y="31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3560" y="387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1920" y="633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6240" y="387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0800" y="202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5960" y="27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9160" y="2577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9680" y="534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0" y="565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9160" y="479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9600" y="393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5960" y="42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5960" y="221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240" y="37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0" y="313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52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8120" y="2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9160" y="42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1920" y="473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8040" y="479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1920" y="381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296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8120" y="528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7360" y="36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5960" y="19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7360" y="295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400" y="37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1840" y="411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8120" y="36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7600" y="393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3400" y="417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9160" y="3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8560" y="48528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4520" y="381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3720" y="332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2960" y="528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0800" y="3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924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2520" y="37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6480" y="313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9160" y="282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1240" y="325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69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9000" y="601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400" y="700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5040" y="663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0200" y="43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9680" y="350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0640" y="178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2360" y="289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9600" y="675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920" y="50364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9600" y="313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400" y="442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8920" y="42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7280" y="510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2360" y="626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3720" y="633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2960" y="54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1920" y="300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7600" y="399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7200" y="202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6480" y="590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864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4960" y="688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452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5040" y="473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6160" y="479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6680" y="393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3480" y="411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6480" y="42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2880" y="350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4520" y="31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3480" y="393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1840" y="362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6480" y="338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4320" y="178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9680" y="26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2360" y="160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2360" y="221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0" y="215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4160" y="338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4320" y="295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4320" y="2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320" y="3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4840" y="34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0" y="282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4760" y="26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320" y="34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8120" y="2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0800" y="6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3120" y="2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2960" y="356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6320" y="381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6320" y="184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7960" y="2577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0800" y="2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0640" y="215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7440" y="184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09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295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3400" y="27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8040" y="3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2360" y="338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4320" y="36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5960" y="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0" y="448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227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9080" y="645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0120" y="215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5480" y="6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952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2800" y="2577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9000" y="350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4520" y="37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1760" y="356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7200" y="252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3720" y="541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920" y="300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8560" y="448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300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7520" y="497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374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1760" y="24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8560" y="300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19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7280" y="23940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6160" y="387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2360" y="3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2360" y="454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5560" y="559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5040" y="26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7520" y="3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42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34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5200" y="338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0720" y="42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4960" y="233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5640" y="417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476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240" y="24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4520" y="620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680" y="429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0360" y="393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3720" y="755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240" y="27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6560" y="405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2520" y="675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400" y="313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280" y="221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1400" y="52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3720" y="79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4000" y="651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240" y="43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0360" y="381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282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9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2440" y="276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240" y="36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920" y="19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0800" y="718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7360" y="479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8560" y="633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440" y="46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1480" y="381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7960" y="332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4160" y="332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6040" y="307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280" y="26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720" y="921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240" y="52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0360" y="46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2520" y="633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16680" y="228600"/>
                            <a:ext cx="2904480" cy="1849680"/>
                          </a:xfrm>
                        </wpg:grpSpPr>
                        <wps:wsp>
                          <wps:cNvSpPr/>
                          <wps:spPr>
                            <a:xfrm>
                              <a:off x="1473840" y="1253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2720" y="1167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2880" y="909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2720" y="989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6160" y="1118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4200" y="1265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8920" y="1179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3680" y="1419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5480" y="1265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8160" y="1271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2640" y="1038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8000" y="946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1333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2040" y="860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4200" y="1529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8160" y="1333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8920" y="1450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8600" y="1400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376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5320" y="160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2120" y="1302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13575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1609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8920" y="1167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3520" y="1529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532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5760" y="1689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8000" y="129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8480" y="1204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6160" y="1216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9360" y="1517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2560" y="1456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2880" y="111204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8000" y="1499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2040" y="1708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5160" y="1733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760" y="181224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8600" y="1333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9880" y="1517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7720" y="1542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5320" y="1260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6440" y="143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320" y="1671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0040" y="133920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6000" y="1216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2720" y="1167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7360" y="1155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9880" y="160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1600" y="1351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8160" y="157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8320" y="13575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7360" y="1032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7120" y="157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8320" y="158508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6160" y="1400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5760" y="1536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320" y="1634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5160" y="1320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9360" y="133920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5480" y="1407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2880" y="1260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0120" y="1216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3320" y="1074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1063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1247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1600" y="1260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7560" y="1271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760" y="1468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7720" y="1284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4720" y="1468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1520" y="149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0640" y="1032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1210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7880" y="1155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1160" y="1235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2200" y="977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2120" y="1260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3760" y="1074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3240" y="1038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7560" y="755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4880" y="989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4120" y="1235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1063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1880" y="1081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5920" y="1099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8680" y="1253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7400" y="989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9560" y="915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4280" y="737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6720" y="1044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9720" y="995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70840" y="1260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8680" y="970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760" y="1087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6440" y="903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9720" y="866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4120" y="866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1118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9720" y="129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1056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7720" y="1044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1880" y="915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4560" y="749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952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5480" y="1063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7400" y="866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5480" y="946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7400" y="792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8680" y="1074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4120" y="909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768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6720" y="866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4120" y="1044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8520" y="995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9800" y="909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7120" y="829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3680" y="940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7120" y="853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3000" y="1143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3760" y="1074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6960" y="774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7800" y="878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5400" y="122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2200" y="669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3240" y="952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9360" y="88452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30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2040" y="897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7400" y="927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7040" y="983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8680" y="1216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1520" y="1099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4880" y="866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2880" y="718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2200" y="878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842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2280" y="1032480"/>
                              <a:ext cx="3744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" h="58">
                                  <a:moveTo>
                                    <a:pt x="30" y="0"/>
                                  </a:moveTo>
                                  <a:lnTo>
                                    <a:pt x="59" y="29"/>
                                  </a:lnTo>
                                  <a:lnTo>
                                    <a:pt x="30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1600" y="878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6160" y="713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921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792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2120" y="755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5320" y="829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4280" y="1050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3600" y="780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4720" y="1014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835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0760" y="1038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3520" y="1007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9600" y="725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0120" y="1014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6760" y="651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6760" y="1210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1600" y="1019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3840" y="1001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9360" y="798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8320" y="713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903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8000" y="1173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7720" y="1050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5760" y="1014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5160" y="1216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8680" y="940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5320" y="1087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8600" y="1161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3080" y="946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7560" y="1149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9720" y="866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4880" y="737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6960" y="805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3000" y="952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4120" y="1019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5920" y="1093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6960" y="798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3680" y="989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0920" y="927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3680" y="63864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4640" y="731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3960" y="989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6000" y="1032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0840" y="626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9280" y="810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72920" y="829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9280" y="921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1880" y="835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7400" y="983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2480" y="552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9720" y="74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7040" y="74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63160" y="798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640" y="835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760" y="866160"/>
                              <a:ext cx="3672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9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9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7640" y="74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760" y="805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5760" y="688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0320" y="590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48760" y="1143000"/>
                              <a:ext cx="1755720" cy="117000"/>
                            </a:xfrm>
                            <a:prstGeom prst="line">
                              <a:avLst/>
                            </a:prstGeom>
                            <a:ln w="18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84800" y="0"/>
                              <a:ext cx="1517760" cy="35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Sharp-snouted lenok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296720"/>
                              <a:ext cx="956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y = 0,0003x + 0,31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6200" y="1443960"/>
                              <a:ext cx="7488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4240" y="14187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907920" y="1591200"/>
                            <a:ext cx="428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= 0,00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600" y="261756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,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600" y="235908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,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600" y="210132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,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760" y="18435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480" y="158508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480" y="132084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480" y="106308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480" y="80460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,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760" y="5468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280" y="19843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6160" y="19843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4960" y="19843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7640" y="19843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800" y="19843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9480" y="19843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8280" y="19843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0600" y="19843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0400" y="2743200"/>
                            <a:ext cx="93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ork length (mm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128160" y="1498680"/>
                            <a:ext cx="198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C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00" y="30600"/>
                            <a:ext cx="3990240" cy="29678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9.5pt;height:238.5pt" coordorigin="0,0" coordsize="6390,4770">
                <v:rect id="shape_0" stroked="f" o:allowincell="f" style="position:absolute;left:0;top:0;width:6389;height:47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8;top:48;width:6284;height:4674">
                  <v:rect id="shape_0" fillcolor="white" stroked="t" o:allowincell="f" style="position:absolute;left:48;top:48;width:6283;height:4673;mso-wrap-style:none;v-text-anchor:middle;mso-position-horizontal-relative:char">
                    <v:fill o:detectmouseclick="t" type="solid" color2="black"/>
                    <v:stroke color="black" weight="6480" joinstyle="miter" endcap="flat"/>
                    <w10:wrap type="none"/>
                  </v:rect>
                  <v:rect id="shape_0" fillcolor="silver" stroked="f" o:allowincell="f" style="position:absolute;left:889;top:948;width:5239;height:3260;mso-wrap-style:none;v-text-anchor:middle;mso-position-horizontal-relative:char">
                    <v:fill o:detectmouseclick="t" type="solid" color2="#3f3f3f"/>
                    <v:stroke color="#3465a4" joinstyle="round" endcap="flat"/>
                    <w10:wrap type="none"/>
                  </v:rect>
                  <v:line id="shape_0" from="889,4209" to="6128,420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3802" to="6128,380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3396" to="6128,339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2583" to="6128,25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2167" to="6128,216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1761" to="6128,176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1355" to="6128,13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948" to="6128,9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stroked="t" o:allowincell="f" style="position:absolute;left:889;top:948;width:5239;height:3260;mso-wrap-style:none;v-text-anchor:middle;mso-position-horizontal-relative:char">
                    <v:fill o:detectmouseclick="t" on="false"/>
                    <v:stroke color="gray" weight="6480" joinstyle="miter" endcap="flat"/>
                    <w10:wrap type="none"/>
                  </v:rect>
                  <v:line id="shape_0" from="889,948" to="889,42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4209" to="888,420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3802" to="888,380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3396" to="888,339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2990" to="888,299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2583" to="888,25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2167" to="888,216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1761" to="888,176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1355" to="888,13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41,948" to="888,9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2990" to="6128,299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9,2990" to="889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634,2990" to="1634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388,2990" to="2388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32,2990" to="3132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886,2990" to="3886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631,2990" to="4631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85,2990" to="5385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129,2990" to="6129,303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58,58" path="m29,0l58,29l29,58l0,29l29,0xe" fillcolor="navy" stroked="t" o:allowincell="f" style="position:absolute;left:4118;top:30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03;top:26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32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64;top:31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6;top:34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19;top:32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00;top:33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529;top:3115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00;top:29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31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96;top:342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03;top:33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28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309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25;top:30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64;top:35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44;top:31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9;top:33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33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34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6;top:32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03;top:32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29;top:31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6;top:32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25;top:31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06;top:29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3451;top:3086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54;top:33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28;top:37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41;top:31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63;top:31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27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29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29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33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28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79;top:31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35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2;top:30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5;top:33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18;top:33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32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27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2;top:32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32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02;top:35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2;top:29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33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2;top:341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33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26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30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28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02;top:31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30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25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29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31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33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755;top:26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35;top:29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35;top:28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64;top:25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03;top:27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03;top:29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03;top:275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42;top:28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9,58" path="m30,0l59,29l30,58l0,29l30,0xe" fillcolor="navy" stroked="t" o:allowincell="f" style="position:absolute;left:3180;top:2883;width:58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9,58" path="m30,0l59,29l30,58l0,29l30,0xe" fillcolor="navy" stroked="t" o:allowincell="f" style="position:absolute;left:3180;top:2593;width:58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58;top:29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68;top:29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97;top:30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27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29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30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27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28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45;top:31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03;top:28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80;top:30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64;top:32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03;top:32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30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31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32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19;top:28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33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30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18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317;top:20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201;top:192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25;top:18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64;top:17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97;top:17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54;top:18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42;top:18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17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77;top:22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16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63;top:20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66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60;top:21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22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031;top:1983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87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67;top:22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22;top:20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05;top:20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22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16;top:20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25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96;top:22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02;top:24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22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74;top:27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27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222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84;top:20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42;top:21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03;top:18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765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81;top:19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19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15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03;top:20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03;top:20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29;top:16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6;top:15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17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3780;top:1983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03;top:21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3403;top:1983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58;top:22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80;top:19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95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97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19;top:17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55;top:23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25;top:20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20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799;top:2012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56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03;top:23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21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21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219;top:2012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9,58" path="m30,0l59,29l30,58l0,29l30,0xe" fillcolor="navy" stroked="t" o:allowincell="f" style="position:absolute;left:3180;top:1916;width:58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2958;top:1625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9,58" path="m30,0l59,29l30,58l0,29l30,0xe" fillcolor="navy" stroked="t" o:allowincell="f" style="position:absolute;left:3180;top:1780;width:58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63;top:23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03;top:171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22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19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03;top:20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22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22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63;top:26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24;top:22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01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23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501;top:25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24;top:21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41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356;top:22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24;top:24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56;top:21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40;top:215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5;top:20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02;top:22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</v:group>
                <v:group id="shape_0" style="position:absolute;left:2745;top:1219;width:2814;height:1993">
                  <v:shape id="shape_0" coordsize="58,58" path="m29,0l58,29l29,58l0,29l29,0xe" fillcolor="navy" stroked="t" o:allowincell="f" style="position:absolute;left:3703;top:189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40;top:24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02;top:24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93;top:16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501;top:20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79;top:23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85;top:24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02;top:31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24;top:22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01;top:21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16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13;top:17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16;top:14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3287;top:1596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77;top:15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39;top:15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20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09;top:16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19;top:138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5;top:19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15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17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21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20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263;top:1983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17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64;top:18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22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83;top:18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96;top:15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165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925;top:1625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9;top:20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21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19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5;top:18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18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15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18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171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20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2;top:16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18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19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28;top:19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18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2;top:20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18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15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168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18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19;top:18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2;top:18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28;top:18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41;top:18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17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302;top:1983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63;top:18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63;top:17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20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96;top:17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9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18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31;top:171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25;top:16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96;top:17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02;top:21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23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2;top:22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73;top:19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24;top:17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97;top:15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18;top:16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5;top:22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4756;top:2012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5;top:171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7;top:19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77;top:18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06;top:20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18;top:22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63;top:22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1;top:20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8;top:16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28;top:18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57;top:15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31;top:21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76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63;top:23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8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2;top:19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09;top:19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83;top:18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0;top:18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31;top:18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67;top:17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8;top:17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0;top:18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19;top:17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31;top:17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86;top:15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9;top:16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93;top:14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93;top:15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155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12;top:17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86;top:168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86;top:16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45;top:17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60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16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16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45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77;top:16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71;top:12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64;top:16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16;top:17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32;top:18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32;top:15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403;top:1625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71;top:16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97;top:155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29;top:15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87;top:15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5;top:168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41;top:165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53;top:17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93;top:17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86;top:18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57;top:12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64;top:192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5;top:15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01;top:22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24;top:155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37;top:12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201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4718;top:1625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02;top:17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63;top:18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95;top:17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57;top:16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63;top:20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56;top:16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27;top:192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5;top:16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79;top:20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5;top:18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95;top:16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27;top:16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50;top:15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3906;top:1596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09;top:18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18;top:17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18;top:19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86;top:21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2;top:16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79;top:17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50;top:18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5;top:17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336;top:17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47;top:18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63;top:15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35;top:18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35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61;top:16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63;top:219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64;top:189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6;top:18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63;top:24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61;top:16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80;top:185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22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81;top:171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84;top:15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44;top:20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63;top:24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89;top:22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61;top:19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6;top:18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0;top:16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745;top:15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42;top:165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18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68;top:15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96;top:23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80;top:19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02;top:22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45;top:19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3;top:18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03;top:17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87;top:17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06;top:17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00;top:16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25;top:26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8;top:20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6;top:194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41;top:22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</v:group>
                <v:group id="shape_0" style="position:absolute;left:971;top:360;width:4573;height:2913">
                  <v:shape id="shape_0" coordsize="58,58" path="m29,0l58,29l29,58l0,29l29,0xe" fillcolor="navy" stroked="t" o:allowincell="f" style="position:absolute;left:3292;top:23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95;top:21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18;top:17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95;top:19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11;top:21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18;top:23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79;top:22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94;top:25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39;top:23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33;top:236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21;top:19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4;top:18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24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73;top:171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18;top:276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33;top:24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79;top:26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57;top:25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18;top:25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40;top:28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72;top:241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795;top:2498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5;top:28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79;top:21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71;top:276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40;top:25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40;top:30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4;top:23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79;top:22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11;top:22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79;top:27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72;top:26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2818;top:2111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4;top:27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98;top:30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17;top:30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056;top:321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57;top:24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78;top:27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3;top:27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40;top:23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12;top:262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78;top:29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2751;top:2469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12;top:22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95;top:21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57;top:217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78;top:28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73;top:24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33;top:284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756;top:2498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57;top:19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0;top:284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3756;top:2856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11;top:25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40;top:277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78;top:29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17;top:244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3679;top:2469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39;top:25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18;top:23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50;top:22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18;top:20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57;top:20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57;top:232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73;top:23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34;top:236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6;top:267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3;top:238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7;top:267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9;top:271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799;top:19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57;top:22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31;top:217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73;top:23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96;top:18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47;top:23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18;top:20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44;top:19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34;top:15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40;top:19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94;top:23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20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00;top:206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39;top:20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32;top:23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19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56;top:180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7;top:15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39;top:20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55;top:192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77;top:23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32;top:18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6;top:207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12;top:17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955;top:172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694;top:172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21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55;top:23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202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3;top:20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00;top:180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94;top:15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18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39;top:20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211;top:172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39;top:18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160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32;top:20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94;top:17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15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5139;top:172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94;top:20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8;top:192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29;top:17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0;top:16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94;top:18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0;top:17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72;top:21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18;top:20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86;top:157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82;top:17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89;top:22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21;top:141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44;top:18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30l29,59l0,30l29,0xe" fillcolor="navy" stroked="t" o:allowincell="f" style="position:absolute;left:4104;top:1753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73;top:177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18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36;top:190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07;top:22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24;top:20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3215;top:172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18;top:14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96;top:17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57;top:16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9,58" path="m30,0l59,29l30,58l0,29l30,0xe" fillcolor="navy" stroked="t" o:allowincell="f" style="position:absolute;left:3195;top:1986;width:58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73;top:17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11;top:14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5;top:18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5;top:160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72;top:15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40;top:16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7;top:201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15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7;top:19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16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78;top:19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71;top:194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76;top:150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50;top:19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34;top:13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34;top:22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73;top:19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92;top:193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79;top:16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56;top:14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5;top:178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4;top:220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3;top:201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40;top:19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17;top:22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32;top:18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40;top:207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33;top:21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71;top:18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10;top:217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955;top:172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40;top:15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1;top:162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72;top:18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94;top:19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39;top:208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1;top:16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94;top:19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26;top:182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394;top:1366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68;top:15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371;top:19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13;top:19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52;top:134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55;top:163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23;top:16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55;top:18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75;top:16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190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98;top:12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30;top:15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36;top:15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0;top:161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59;top:16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9" path="m29,0l58,29l29,59l0,29l29,0xe" fillcolor="navy" stroked="t" o:allowincell="f" style="position:absolute;left:4056;top:1724;width:57;height:58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59;top:15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6;top:162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65;top:14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3;top:12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line id="shape_0" from="2780,2160" to="5544,2343" stroked="t" o:allowincell="f" style="position:absolute;flip:y;mso-position-horizontal-relative:char">
                    <v:stroke color="black" weight="1836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207;top:360;width:2389;height:55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Sharp-snouted leno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1;top:2402;width:1505;height:36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y = 0,0003x + 0,31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80;top:2634;width:117;height:18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7;top:2594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430;top:2506;width:67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= 0,00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2;top:4122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,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2;top:3715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,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2;top:3309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,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5;top:2903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;top:2496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;top:2080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;top:1674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;top:1267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,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5;top:861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9;top:312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6;top:3125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0;top:3125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4;top:3125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9;top:3125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3;top:3125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57;top:3125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1;top:3125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2;top:4320;width:14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ork length (mm</w:t>
                        </w:r>
                        <w:r>
                          <w:rPr>
                            <w:kern w:val="2"/>
                            <w:b/>
                            <w:bCs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;top:2360;width:312;height:367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C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48;top:48;width:6283;height:4673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038600" cy="302831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8480" cy="3028320"/>
                          <a:chOff x="0" y="0"/>
                          <a:chExt cx="4038480" cy="30283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4038480" cy="30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0600" y="30600"/>
                            <a:ext cx="3971160" cy="294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971160" cy="294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483120"/>
                              <a:ext cx="3310200" cy="214128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2624400"/>
                              <a:ext cx="33102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2269440"/>
                              <a:ext cx="33102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1908720"/>
                              <a:ext cx="33102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1553760"/>
                              <a:ext cx="33102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1198800"/>
                              <a:ext cx="33102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838080"/>
                              <a:ext cx="33102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483120"/>
                              <a:ext cx="3310200" cy="2141280"/>
                            </a:xfrm>
                            <a:prstGeom prst="rect">
                              <a:avLst/>
                            </a:prstGeom>
                            <a:noFill/>
                            <a:ln w="648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483120"/>
                              <a:ext cx="720" cy="21412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480" y="2624400"/>
                              <a:ext cx="309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480" y="2269440"/>
                              <a:ext cx="309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480" y="1908720"/>
                              <a:ext cx="309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480" y="1553760"/>
                              <a:ext cx="309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480" y="1198800"/>
                              <a:ext cx="309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480" y="838080"/>
                              <a:ext cx="309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480" y="483120"/>
                              <a:ext cx="309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0" y="483120"/>
                              <a:ext cx="331020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3280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0368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8068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5192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2316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9404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7176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43000" y="483120"/>
                              <a:ext cx="720" cy="30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4200" y="17190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1600" y="160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832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5640" y="1535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4600" y="1969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0480" y="18597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1080" y="2202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4000" y="149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4600" y="20008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4600" y="16642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560" y="1902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0800" y="2171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39200" y="206820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9160" y="2189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4720" y="168264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8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8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4000" y="1670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4400" y="17132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7280" y="14317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1320" y="1645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24640" y="1608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8360" y="1327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2360" y="1645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9480" y="1406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0520" y="130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8320" y="122976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3480" y="1486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4520" y="1400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3280" y="156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3240" y="587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1600" y="6793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4200" y="10890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8320" y="115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11192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7280" y="11624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7280" y="1174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5640" y="1523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4600" y="10648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6160" y="9054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6160" y="12171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400" y="14990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3800" y="1455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5360" y="1351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8120" y="10706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2240" y="984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2240" y="1290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0600" y="130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1440" y="13460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4400" y="17067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3360" y="1253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3360" y="12970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7720" y="1223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720" y="1406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85600" y="2092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40920" y="1327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27080" y="130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55960" y="131544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8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8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26600" y="1400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51440" y="1657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71760" y="177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75560" y="1621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92440" y="16826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5680" y="15969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77520" y="177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8160" y="1700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35640" y="161532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4520" y="115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94160" y="18532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6280" y="143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720" y="1834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5440" y="1517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3920" y="1455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2280" y="149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6920" y="1694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55960" y="16884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73720" y="1651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5440" y="15969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78120" y="1670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9280" y="1767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8120" y="186624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8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8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6080" y="156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8240" y="1651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6920" y="18478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6080" y="1584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5120" y="14317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9600" y="1829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69920" y="17067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8760" y="1578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78120" y="1462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12760" y="13644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8197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8640" y="17499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880" y="12297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3480" y="7156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4320" y="15480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4400" y="9172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3360" y="1217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3360" y="1144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0320" y="1051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4800" y="917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560" y="115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560" y="1205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55360" y="12970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8320" y="131544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4520" y="1260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14191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3160" y="15904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0480" y="13701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4600" y="1486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9440" y="1406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3560" y="1107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400" y="1486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2520" y="12297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880" y="1676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4320" y="11811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9560" y="1608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584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3400" y="2043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560" y="1608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3480" y="1529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8360" y="1535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73600" y="160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73600" y="1737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440" y="1358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9360" y="11811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4200" y="12603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4200" y="13518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8400" y="10648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0280" y="1266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9560" y="14806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3360" y="9975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5840" y="10648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560" y="1632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0520" y="17316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560" y="1529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5960" y="1829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3400" y="1670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96600" y="13460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7240" y="20858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8360" y="2440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3840" y="23061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2520" y="22330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8360" y="17499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3120" y="179892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5680" y="2043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9680" y="1511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5840" y="17316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4800" y="1761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7480" y="1755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35640" y="13395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2240" y="155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0600" y="15663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3280" y="1767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4320" y="171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8440" y="1670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9840" y="1382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9840" y="1290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9440" y="1560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7080" y="191520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2240" y="17499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1200" y="1896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8840" y="1676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4720" y="1810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18880" y="1767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1200" y="1670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01000" y="15602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8120" y="16700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2520" y="1455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9280" y="1443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8440" y="1290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880" y="1590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880" y="1082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8520" y="1211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2240" y="1339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3560" y="1333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66240" y="495360"/>
                            <a:ext cx="1596960" cy="1804680"/>
                          </a:xfrm>
                        </wpg:grpSpPr>
                        <wps:wsp>
                          <wps:cNvSpPr/>
                          <wps:spPr>
                            <a:xfrm>
                              <a:off x="73800" y="795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920" y="8323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0200" y="984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7720" y="7833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7760" y="1113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640" y="7034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640" y="770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600" y="6001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640" y="654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640" y="1076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80" y="92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240" y="1052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1680" y="12852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960" y="746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97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720" y="728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440" y="770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240" y="1113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800" y="795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80" y="1211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960" y="8812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40" y="6793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960" y="942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240" y="1064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0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600" y="11016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80" y="92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640" y="8812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12726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600" y="838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2480" y="10033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640" y="1395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600" y="1113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600" y="7956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640" y="11995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3840" y="1028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0120" y="1162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1168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840" y="11505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160" y="118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7640" y="11257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1040" y="15231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6960" y="133416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2480" y="1566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3560" y="9608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7120" y="13831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8040" y="13212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5360" y="153612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9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4280" y="15537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5360" y="12484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6400" y="10522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880" y="149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880" y="1174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6400" y="15231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0720" y="12420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6080" y="13582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1181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160" y="11016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2880" y="1431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840" y="86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840" y="936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2480" y="9910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120" y="10706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600" y="1064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680" y="1052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680" y="1028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9600" y="97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2880" y="155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8760" y="7772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2880" y="1376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7840" y="813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0040" y="1113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00" y="14256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2520" y="1137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00" y="12236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5160" y="12178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9920" y="1327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8280" y="108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9320" y="844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9000" y="1064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0200" y="813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8760" y="9421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0200" y="1229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0520" y="149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0240" y="1762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800" y="1590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5160" y="1211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0120" y="1174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6800" y="1499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840" y="1609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0040" y="17683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5160" y="1223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7760" y="118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7840" y="13831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840" y="1064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4680" y="1413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7720" y="1346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86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7960" y="1437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6720" y="16520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7760" y="1028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1021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3640" y="14014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7720" y="1480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9720" y="1321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1309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2600" y="1499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5800" y="1339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2600" y="1358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080" y="15904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4760" y="16520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680" y="11995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440" y="1076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0960" y="1113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9080" y="11196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4880" y="118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2680" y="11379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080" y="1339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2680" y="12970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1186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11016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9920" y="14929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9920" y="12668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80" y="14133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00" y="11563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3720" y="11930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9080" y="13460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9920" y="1137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9320" y="113220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3320" y="97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7760" y="15361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1760" y="12726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00" y="1370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3920" y="108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3720" y="12909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6720" y="1327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9000" y="1407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8040" y="9849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2400" y="1297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1840" y="1443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2600" y="1541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960" y="868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2600" y="115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9920" y="1346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7840" y="1474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9800" y="165204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8" y="0"/>
                                  </a:moveTo>
                                  <a:lnTo>
                                    <a:pt x="57" y="28"/>
                                  </a:lnTo>
                                  <a:lnTo>
                                    <a:pt x="28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3920" y="1278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5280" y="354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3720" y="1594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7840" y="3427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8760" y="37332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6720" y="51444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0200" y="5079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3200" y="52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920" y="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160" y="6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7560" y="58176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2720" y="287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9920" y="62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4120" y="624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3640" y="12888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7760" y="299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9000" y="269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080" y="483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7640" y="51984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7560" y="6915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3720" y="8445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6001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00" y="10584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0760" y="7524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6000" y="6058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3840" y="1003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6000" y="208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8280" y="6732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1680" y="373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2920" y="600120"/>
                              <a:ext cx="3672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7">
                                  <a:moveTo>
                                    <a:pt x="29" y="0"/>
                                  </a:moveTo>
                                  <a:lnTo>
                                    <a:pt x="58" y="28"/>
                                  </a:lnTo>
                                  <a:lnTo>
                                    <a:pt x="29" y="57"/>
                                  </a:lnTo>
                                  <a:lnTo>
                                    <a:pt x="0" y="28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5160" y="636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8360" y="581760"/>
                              <a:ext cx="36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7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7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8680" y="471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7560" y="238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8880" y="52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5160" y="5630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1280" y="3916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8600" y="4341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0040" y="685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6240" y="7218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800" y="5752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8600" y="4406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680" y="5263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520" y="2995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0760" y="99108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800" y="29412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7840" y="54468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9200" y="7218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7840" y="5198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4120" y="31824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080" y="92376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00" y="79560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9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8360" y="538560"/>
                              <a:ext cx="3636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7" h="58">
                                  <a:moveTo>
                                    <a:pt x="28" y="0"/>
                                  </a:moveTo>
                                  <a:lnTo>
                                    <a:pt x="57" y="29"/>
                                  </a:lnTo>
                                  <a:lnTo>
                                    <a:pt x="28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9800" y="459000"/>
                              <a:ext cx="3672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8" h="58">
                                  <a:moveTo>
                                    <a:pt x="29" y="0"/>
                                  </a:moveTo>
                                  <a:lnTo>
                                    <a:pt x="58" y="29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64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876040" y="10641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1400" y="9054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4080" y="10706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240" y="73404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6560" y="893520"/>
                            <a:ext cx="3636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7">
                                <a:moveTo>
                                  <a:pt x="28" y="0"/>
                                </a:moveTo>
                                <a:lnTo>
                                  <a:pt x="57" y="28"/>
                                </a:lnTo>
                                <a:lnTo>
                                  <a:pt x="28" y="57"/>
                                </a:lnTo>
                                <a:lnTo>
                                  <a:pt x="0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3360" y="8319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2480" y="120528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4600" y="92952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5840" y="7894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0680" y="12171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7080" y="9237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9960" y="66024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6760" y="8992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1920" y="1144440"/>
                            <a:ext cx="3636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7">
                                <a:moveTo>
                                  <a:pt x="28" y="0"/>
                                </a:moveTo>
                                <a:lnTo>
                                  <a:pt x="57" y="28"/>
                                </a:lnTo>
                                <a:lnTo>
                                  <a:pt x="28" y="57"/>
                                </a:lnTo>
                                <a:lnTo>
                                  <a:pt x="0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240" y="960840"/>
                            <a:ext cx="3636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7">
                                <a:moveTo>
                                  <a:pt x="28" y="0"/>
                                </a:moveTo>
                                <a:lnTo>
                                  <a:pt x="57" y="28"/>
                                </a:lnTo>
                                <a:lnTo>
                                  <a:pt x="28" y="57"/>
                                </a:lnTo>
                                <a:lnTo>
                                  <a:pt x="0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8720" y="8503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5160" y="49536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6560" y="99108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844560"/>
                            <a:ext cx="3636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7">
                                <a:moveTo>
                                  <a:pt x="28" y="0"/>
                                </a:moveTo>
                                <a:lnTo>
                                  <a:pt x="57" y="28"/>
                                </a:lnTo>
                                <a:lnTo>
                                  <a:pt x="28" y="57"/>
                                </a:lnTo>
                                <a:lnTo>
                                  <a:pt x="0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240" y="78300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0520" y="99108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4080" y="96084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8"/>
                                </a:lnTo>
                                <a:lnTo>
                                  <a:pt x="29" y="57"/>
                                </a:lnTo>
                                <a:lnTo>
                                  <a:pt x="0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5320" y="10584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1400" y="5320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7840" y="96660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2960" y="8319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5640" y="87516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7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0760" y="7340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8760" y="12844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1120" y="12909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1120" y="15843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4840" y="12909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7920" y="10890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1400" y="10522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9160" y="15660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4200" y="13215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8960" y="18536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6240" y="135828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520" y="100980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7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4000" y="8380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5320" y="15170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5440" y="10641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360" y="112572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7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5040" y="9478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5320" y="8870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4200" y="12358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9040" y="14191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5240" y="12726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134604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8"/>
                                </a:lnTo>
                                <a:lnTo>
                                  <a:pt x="29" y="57"/>
                                </a:lnTo>
                                <a:lnTo>
                                  <a:pt x="0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11012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1320" y="15235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8320" y="12726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2880" y="69156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7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3040" y="10825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4000" y="10584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7920" y="9295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8960" y="12420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8920" y="77076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6240" y="97848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1520" y="8078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6080" y="137664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7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9480" y="19087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72756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120" y="10825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0160" y="114444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8"/>
                                </a:lnTo>
                                <a:lnTo>
                                  <a:pt x="29" y="57"/>
                                </a:lnTo>
                                <a:lnTo>
                                  <a:pt x="0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000" y="1028160"/>
                            <a:ext cx="3636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7">
                                <a:moveTo>
                                  <a:pt x="29" y="0"/>
                                </a:moveTo>
                                <a:lnTo>
                                  <a:pt x="57" y="28"/>
                                </a:lnTo>
                                <a:lnTo>
                                  <a:pt x="29" y="57"/>
                                </a:lnTo>
                                <a:lnTo>
                                  <a:pt x="0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0" y="8809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3880" y="9784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4160" y="10584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880" y="8319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120" y="11988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000" y="119880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000" y="99108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8720" y="128448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9040" y="10825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9040" y="11379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3120" y="15354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5960" y="14745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4920" y="8380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6280" y="10400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3880" y="107712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7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040" y="133344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6640" y="11012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2840" y="11379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9000" y="7948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4080" y="12236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75888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7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10522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8080" y="7830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9040" y="11869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7840" y="108900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9" y="0"/>
                                </a:moveTo>
                                <a:lnTo>
                                  <a:pt x="57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3800" y="11685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3040" y="12294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6160" y="13640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2960" y="12294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4000" y="7707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0920" y="11314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6440" y="11314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8080" y="12052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5240" y="109548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8"/>
                                </a:lnTo>
                                <a:lnTo>
                                  <a:pt x="29" y="57"/>
                                </a:lnTo>
                                <a:lnTo>
                                  <a:pt x="0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6440" y="12726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0160" y="80784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8720" y="880920"/>
                            <a:ext cx="363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58">
                                <a:moveTo>
                                  <a:pt x="28" y="0"/>
                                </a:moveTo>
                                <a:lnTo>
                                  <a:pt x="57" y="29"/>
                                </a:lnTo>
                                <a:lnTo>
                                  <a:pt x="28" y="58"/>
                                </a:lnTo>
                                <a:lnTo>
                                  <a:pt x="0" y="29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240" y="1144440"/>
                            <a:ext cx="36720" cy="3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58" y="28"/>
                                </a:lnTo>
                                <a:lnTo>
                                  <a:pt x="29" y="57"/>
                                </a:lnTo>
                                <a:lnTo>
                                  <a:pt x="0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0040" y="11563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58" y="29"/>
                                </a:lnTo>
                                <a:lnTo>
                                  <a:pt x="29" y="58"/>
                                </a:lnTo>
                                <a:lnTo>
                                  <a:pt x="0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64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3840" y="1400760"/>
                            <a:ext cx="1891080" cy="8568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2480" y="114480"/>
                            <a:ext cx="14752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lunt-snouted leno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9080" y="1651680"/>
                            <a:ext cx="964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y = -0,0001x - 0,46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5280" y="1798200"/>
                            <a:ext cx="74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2600" y="1773720"/>
                            <a:ext cx="3672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9320" y="1798200"/>
                            <a:ext cx="428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= 0,00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520" y="260028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,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6720" y="224532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520" y="188388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,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520" y="152964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,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520" y="117468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,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520" y="81360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,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320" y="4590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120" y="5994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3280" y="599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0640" y="599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1880" y="599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3120" y="599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000" y="599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1720" y="599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2960" y="599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1200" y="2765520"/>
                            <a:ext cx="9345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ork length (m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27440" y="1448280"/>
                            <a:ext cx="233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C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00" y="30600"/>
                            <a:ext cx="3971160" cy="294912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8pt;height:238.45pt" coordorigin="0,0" coordsize="6360,4769">
                <v:rect id="shape_0" stroked="f" o:allowincell="f" style="position:absolute;left:0;top:0;width:6359;height:476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8;top:48;width:6254;height:4644">
                  <v:rect id="shape_0" fillcolor="white" stroked="t" o:allowincell="f" style="position:absolute;left:48;top:48;width:6253;height:4643;mso-wrap-style:none;v-text-anchor:middle;mso-position-horizontal-relative:char">
                    <v:fill o:detectmouseclick="t" type="solid" color2="black"/>
                    <v:stroke color="black" weight="6480" joinstyle="miter" endcap="flat"/>
                    <w10:wrap type="none"/>
                  </v:rect>
                  <v:rect id="shape_0" fillcolor="silver" stroked="f" o:allowincell="f" style="position:absolute;left:887;top:809;width:5212;height:3371;mso-wrap-style:none;v-text-anchor:middle;mso-position-horizontal-relative:char">
                    <v:fill o:detectmouseclick="t" type="solid" color2="#3f3f3f"/>
                    <v:stroke color="#3465a4" joinstyle="round" endcap="flat"/>
                    <w10:wrap type="none"/>
                  </v:rect>
                  <v:line id="shape_0" from="887,4181" to="6099,41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7,3622" to="6099,36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7,3054" to="6099,305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7,2495" to="6099,249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7,1936" to="6099,193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7,1368" to="6099,136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stroked="t" o:allowincell="f" style="position:absolute;left:887;top:809;width:5212;height:3371;mso-wrap-style:none;v-text-anchor:middle;mso-position-horizontal-relative:char">
                    <v:fill o:detectmouseclick="t" on="false"/>
                    <v:stroke color="gray" weight="6480" joinstyle="miter" endcap="flat"/>
                    <w10:wrap type="none"/>
                  </v:rect>
                  <v:line id="shape_0" from="887,809" to="887,418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38,4181" to="886,41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38,3622" to="886,36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38,3054" to="886,305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38,2495" to="886,249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38,1936" to="886,193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38,1368" to="886,136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38,809" to="886,80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7,809" to="6099,80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7,809" to="887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629,809" to="1629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380,809" to="2380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22,809" to="3122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864,809" to="3864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606,809" to="4606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58,809" to="5358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100,809" to="6100,856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57,58" path="m28,0l57,29l28,58l0,29l28,0xe" fillcolor="navy" stroked="t" o:allowincell="f" style="position:absolute;left:2795;top:2755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775;top:257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33;top:22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39;top:24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16;top:31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2978;top:297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26;top:351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68;top:23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016;top:319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016;top:266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30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7;top:346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8l29,57l0,28l29,0xe" fillcolor="navy" stroked="t" o:allowincell="f" style="position:absolute;left:4992;top:3305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46;top:349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8,0l57,28l28,57l0,28l28,0xe" fillcolor="navy" stroked="t" o:allowincell="f" style="position:absolute;left:3961;top:2698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68;top:267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614;top:2746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2910;top:2303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74;top:264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54;top:258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71;top:213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89;top:264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93;top:22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16;top:211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9l29,57l0,29l29,0xe" fillcolor="navy" stroked="t" o:allowincell="f" style="position:absolute;left:4250;top:1985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23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4;top:22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2;top:25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746;top:97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2775;top:111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2795;top:176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833;top:186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2872;top:1811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2910;top:187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10;top:189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39;top:244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016;top:172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113;top:1474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113;top:1965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132;top:240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41;top:23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38;top:21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431;top:1734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15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208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98;top:211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594;top:216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614;top:2736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91;top:202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691;top:2091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77;top:197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8;top:22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695;top:334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37;top:213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00;top:211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8,0l57,28l28,57l0,28l28,0xe" fillcolor="navy" stroked="t" o:allowincell="f" style="position:absolute;left:4703;top:2120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72;top:22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11;top:265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358;top:28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49;top:260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288;top:269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577;top:2563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367;top:28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69;top:272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8l29,57l0,28l29,0xe" fillcolor="navy" stroked="t" o:allowincell="f" style="position:absolute;left:4356;top:2592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4;top:186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5551;top:296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33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8;top:29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29;top:243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6;top:23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15;top:23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27;top:271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703;top:270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59;top:264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529;top:2563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23;top:267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74;top:28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8,0l57,28l28,57l0,28l28,0xe" fillcolor="navy" stroked="t" o:allowincell="f" style="position:absolute;left:3431;top:2987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06;top:25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51;top:264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327;top:295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06;top:254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182;top:2303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21;top:29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568;top:2736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17;top:25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23;top:23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635;top:2197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2872;top:1339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180;top:2804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199;top:198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219;top:1175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315;top:2486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614;top:149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91;top:196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91;top:185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7;top:17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5;top:149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186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194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230;top:2091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8l29,57l0,28l29,0xe" fillcolor="navy" stroked="t" o:allowincell="f" style="position:absolute;left:4250;top:2120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717;top:203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2872;top:228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2872;top:255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2978;top:2206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16;top:23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55;top:22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93;top:17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32;top:23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170;top:198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99;top:268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315;top:190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75;top:258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58;top:22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2;top:32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258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24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71;top:24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31;top:257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31;top:278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70;top:218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2756;top:190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2795;top:203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2795;top:217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132;top:172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51;top:20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575;top:2380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691;top:161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758;top:172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262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616;top:277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24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86;top:292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2;top:267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980;top:216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674;top:333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71;top:389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5204;top:3680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170;top:356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471;top:2804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9l29,57l0,29l29,0xe" fillcolor="navy" stroked="t" o:allowincell="f" style="position:absolute;left:5628;top:2881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77;top:326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242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758;top:277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5;top:282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29;top:281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356;top:2158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24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498;top:251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2;top:28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15;top:275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53;top:267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76;top:222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76;top:208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55;top:250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9l29,57l0,29l29,0xe" fillcolor="navy" stroked="t" o:allowincell="f" style="position:absolute;left:3508;top:3064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469;top:2804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46;top:30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99;top:268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953;top:29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45;top:283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46;top:267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144;top:2505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431;top:2678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70;top:23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74;top:23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53;top:208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99;top:25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99;top:175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52;top:195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215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93;top:21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</v:group>
                <v:group id="shape_0" style="position:absolute;left:2939;top:780;width:2515;height:2842">
                  <v:shape id="shape_0" coordsize="58,58" path="m29,0l58,29l29,58l0,29l29,0xe" fillcolor="navy" stroked="t" o:allowincell="f" style="position:absolute;left:3055;top:203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093;top:2091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58;top:23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691;top:2014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2;top:25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2;top:188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2;top:199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469;top:172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2;top:181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2;top:24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70;top:22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99;top:243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548;top:2804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98;top:195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39;top:235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97;top:192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267;top:199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99;top:25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55;top:203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22;top:268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016;top:216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2978;top:1850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98;top:22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99;top:24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2939;top:17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469;top:251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70;top:22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392;top:216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190;top:2784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21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431;top:2360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92;top:297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25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203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392;top:266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93;top:23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76;top:261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262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5175;top:2592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5;top:264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809;top:255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279;top:3179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9l29,57l0,29l29,0xe" fillcolor="navy" stroked="t" o:allowincell="f" style="position:absolute;left:4462;top:2881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23;top:324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992;top:229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635;top:295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038;top:2861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9,0l57,28l29,57l0,28l29,0xe" fillcolor="navy" stroked="t" o:allowincell="f" style="position:absolute;left:4144;top:3199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568;top:322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144;top:2746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067;top:243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93;top:31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93;top:263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067;top:3179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932;top:2736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720;top:2919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264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835;top:251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52;top:30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29;top:213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29;top:22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431;top:2341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402;top:2466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69;top:24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15;top:243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56;top:23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10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52;top:322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614;top:2004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52;top:29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206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77;top:25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356;top:3025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069;top:257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356;top:270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317;top:269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28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6;top:24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09;top:211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54;top:24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58;top:206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614;top:2264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58;top:271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05;top:31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396;top:355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70;top:328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7;top:268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76;top:263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88;top:31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5175;top:331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577;top:356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7;top:270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2;top:264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211;top:2958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29;top:245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97;top:30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91;top:29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213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31;top:304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989;top:3382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2;top:23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238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874;top:2987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91;top:31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30;top:286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284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51;top:31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94;top:28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51;top:291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8;top:328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671;top:3382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315;top:266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47;top:247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80;top:25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961;top:254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16;top:264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250;top:2572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8;top:28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250;top:282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95;top:264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095;top:251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313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057;top:277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170;top:300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356;top:2601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173;top:2659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961;top:2900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257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009;top:2563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27;top:231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3912;top:3199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855;top:2784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53;top:293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75;top:249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173;top:281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89;top:287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662;top:299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038;top:2331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24;top:282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29;top:305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51;top:320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498;top:214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51;top:260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290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310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8,0l57,28l28,57l0,28l28,0xe" fillcolor="navy" stroked="t" o:allowincell="f" style="position:absolute;left:3537;top:3382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575;top:279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837;top:133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173;top:1031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132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3614;top:1368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989;top:1590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758;top:15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99;top:16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93;top:78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35;top:79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4510;top:1696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71;top:123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57;top:176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94;top:176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9l29,57l0,29l29,0xe" fillcolor="navy" stroked="t" o:allowincell="f" style="position:absolute;left:3874;top:983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912;top:125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54;top:120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8;top:15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809;top:1599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0;top:186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173;top:2110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095;top:172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356;top:244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3;top:196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13;top:173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693;top:236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13;top:110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86;top:1840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48;top:1368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7" path="m29,0l58,28l29,57l0,28l29,0xe" fillcolor="navy" stroked="t" o:allowincell="f" style="position:absolute;left:4298;top:1725;width:57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7;top:178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7" path="m28,0l57,29l28,57l0,29l28,0xe" fillcolor="navy" stroked="t" o:allowincell="f" style="position:absolute;left:4385;top:1696;width:56;height:56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07;top:152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10;top:115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34;top:16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17;top:166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27;top:139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33;top:146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77;top:185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886;top:1917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055;top:1686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33;top:1474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315;top:160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3864;top:1252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153;top:234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770;top:124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3219;top:1638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481;top:1917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211;top:1599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394;top:1281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018;top:2235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9,0l57,29l29,58l0,29l29,0xe" fillcolor="navy" stroked="t" o:allowincell="f" style="position:absolute;left:4356;top:2033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7,58" path="m28,0l57,29l28,58l0,29l28,0xe" fillcolor="navy" stroked="t" o:allowincell="f" style="position:absolute;left:4385;top:1628;width:56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  <v:shape id="shape_0" coordsize="58,58" path="m29,0l58,29l29,58l0,29l29,0xe" fillcolor="navy" stroked="t" o:allowincell="f" style="position:absolute;left:4529;top:1503;width:57;height:57;mso-wrap-style:none;v-text-anchor:middle;mso-position-horizontal-relative:char">
                    <v:fill o:detectmouseclick="t" type="solid" color2="#ffff7f"/>
                    <v:stroke color="navy" weight="6480" joinstyle="round" endcap="flat"/>
                    <w10:wrap type="none"/>
                  </v:shape>
                </v:group>
                <v:shape id="shape_0" coordsize="58,58" path="m29,0l58,29l29,58l0,29l29,0xe" fillcolor="navy" stroked="t" o:allowincell="f" style="position:absolute;left:4529;top:167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317;top:142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211;top:168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4597;top:1156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7" path="m28,0l57,28l28,57l0,28l28,0xe" fillcolor="navy" stroked="t" o:allowincell="f" style="position:absolute;left:4703;top:1407;width:56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635;top:1310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886;top:1898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4385;top:1464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710;top:1243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741;top:191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452;top:1455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4173;top:1040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105;top:141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7" path="m28,0l57,28l28,57l0,28l28,0xe" fillcolor="navy" stroked="t" o:allowincell="f" style="position:absolute;left:4491;top:1802;width:56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7" path="m28,0l57,28l28,57l0,28l28,0xe" fillcolor="navy" stroked="t" o:allowincell="f" style="position:absolute;left:4597;top:1513;width:56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423;top:1339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780;top:780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4703;top:1561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7" path="m28,0l57,28l28,57l0,28l28,0xe" fillcolor="navy" stroked="t" o:allowincell="f" style="position:absolute;left:4809;top:1330;width:56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4597;top:1233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568;top:1561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8l29,57l0,28l29,0xe" fillcolor="navy" stroked="t" o:allowincell="f" style="position:absolute;left:4211;top:1513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953;top:166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317;top:838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674;top:1522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989;top:1310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9l29,57l0,29l29,0xe" fillcolor="navy" stroked="t" o:allowincell="f" style="position:absolute;left:3883;top:1378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623;top:115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5069;top:2023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616;top:2033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616;top:2495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433;top:2033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548;top:1715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317;top:165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5290;top:246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731;top:2081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471;top:2919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356;top:2139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9l29,57l0,29l29,0xe" fillcolor="navy" stroked="t" o:allowincell="f" style="position:absolute;left:4327;top:1590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912;top:1320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953;top:2389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481;top:167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9l29,57l0,29l29,0xe" fillcolor="navy" stroked="t" o:allowincell="f" style="position:absolute;left:4394;top:1773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5252;top:1493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953;top:139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731;top:194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770;top:2235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654;top:2004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8l29,57l0,28l29,0xe" fillcolor="navy" stroked="t" o:allowincell="f" style="position:absolute;left:4134;top:2120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095;top:1734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5435;top:2399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5194;top:2004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9l29,57l0,29l29,0xe" fillcolor="navy" stroked="t" o:allowincell="f" style="position:absolute;left:5107;top:1089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288;top:1705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5329;top:166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548;top:1464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471;top:195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250;top:1214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356;top:1541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837;top:127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9l29,57l0,29l29,0xe" fillcolor="navy" stroked="t" o:allowincell="f" style="position:absolute;left:5175;top:2168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645;top:300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4809;top:1146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652;top:1705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8l29,57l0,28l29,0xe" fillcolor="navy" stroked="t" o:allowincell="f" style="position:absolute;left:3575;top:1802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7" path="m29,0l57,28l29,57l0,28l29,0xe" fillcolor="navy" stroked="t" o:allowincell="f" style="position:absolute;left:3614;top:1619;width:56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498;top:138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392;top:1541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093;top:166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874;top:1310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652;top:1888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3614;top:1888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3614;top:1561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3431;top:2023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353;top:1705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353;top:179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170;top:2418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238;top:232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315;top:1320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577;top:1638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9l29,57l0,29l29,0xe" fillcolor="navy" stroked="t" o:allowincell="f" style="position:absolute;left:3392;top:1696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3537;top:2100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585;top:1734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469;top:179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132;top:125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211;top:192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9l29,57l0,29l29,0xe" fillcolor="navy" stroked="t" o:allowincell="f" style="position:absolute;left:4095;top:1195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095;top:1657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2737;top:1233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770;top:1869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9,0l57,29l29,58l0,29l29,0xe" fillcolor="navy" stroked="t" o:allowincell="f" style="position:absolute;left:4674;top:1715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510;top:1840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288;top:193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4057;top:2148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989;top:1936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912;top:1214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797;top:178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758;top:178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729;top:1898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8l29,57l0,28l29,0xe" fillcolor="navy" stroked="t" o:allowincell="f" style="position:absolute;left:3662;top:1725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758;top:2004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575;top:1272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7,58" path="m28,0l57,29l28,58l0,29l28,0xe" fillcolor="navy" stroked="t" o:allowincell="f" style="position:absolute;left:3431;top:1387;width:56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7" path="m29,0l58,28l29,57l0,28l29,0xe" fillcolor="navy" stroked="t" o:allowincell="f" style="position:absolute;left:2939;top:1802;width:57;height:56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shape id="shape_0" coordsize="58,58" path="m29,0l58,29l29,58l0,29l29,0xe" fillcolor="navy" stroked="t" o:allowincell="f" style="position:absolute;left:3055;top:1821;width:57;height:57;mso-wrap-style:none;v-text-anchor:middle;mso-position-horizontal-relative:char">
                  <v:fill o:detectmouseclick="t" type="solid" color2="#ffff7f"/>
                  <v:stroke color="navy" weight="6480" joinstyle="round" endcap="flat"/>
                  <w10:wrap type="none"/>
                </v:shape>
                <v:line id="shape_0" from="2746,2206" to="5723,2340" stroked="t" o:allowincell="f" style="position:absolute;mso-position-horizontal-relative:char">
                  <v:stroke color="black" weight="18360" joinstyle="miter" endcap="flat"/>
                  <v:fill o:detectmouseclick="t" on="false"/>
                  <w10:wrap type="none"/>
                </v:line>
                <v:shape id="shape_0" stroked="f" o:allowincell="f" style="position:absolute;left:2051;top:180;width:232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lunt-snouted leno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4;top:2601;width:151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y = -0,0001x - 0,46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3;top:2832;width:11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9;top:2793;width:57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7;top:2832;width:67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= 0,00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;top:4095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,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5;top:3536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;top:2967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,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;top:2409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,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;top:1850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,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;top:1281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,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;top:723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;top:944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1;top:944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53;top:944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95;top:944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7;top:944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9;top:944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31;top:944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73;top:944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3;top:4355;width:14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ork length (m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1;top:2281;width:367;height:31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C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48;top:48;width:6253;height:4643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6T14:22:00Z</dcterms:created>
  <dc:creator>****</dc:creator>
  <dc:description/>
  <cp:keywords/>
  <dc:language>en-US</dc:language>
  <cp:lastModifiedBy>****</cp:lastModifiedBy>
  <dcterms:modified xsi:type="dcterms:W3CDTF">2007-09-28T10:57:00Z</dcterms:modified>
  <cp:revision>2</cp:revision>
  <dc:subject/>
  <dc:title>Additional File 2</dc:title>
</cp:coreProperties>
</file>